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170" w:rsidRDefault="00ED7170"/>
    <w:p w:rsidR="00356714" w:rsidRPr="00CB4EB6" w:rsidRDefault="00356714" w:rsidP="0035671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90FE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4EB6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Pr="00CB4EB6">
        <w:rPr>
          <w:rFonts w:ascii="Times New Roman" w:hAnsi="Times New Roman" w:cs="Times New Roman"/>
          <w:sz w:val="24"/>
          <w:szCs w:val="24"/>
        </w:rPr>
        <w:t xml:space="preserve"> of [</w:t>
      </w:r>
      <w:r w:rsidRPr="00CB4EB6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CB4EB6">
        <w:rPr>
          <w:rFonts w:ascii="Times New Roman" w:hAnsi="Times New Roman" w:cs="Times New Roman"/>
          <w:sz w:val="24"/>
          <w:szCs w:val="24"/>
        </w:rPr>
        <w:t>Ga</w:t>
      </w:r>
      <w:proofErr w:type="gramStart"/>
      <w:r w:rsidRPr="00CB4EB6">
        <w:rPr>
          <w:rFonts w:ascii="Times New Roman" w:hAnsi="Times New Roman" w:cs="Times New Roman"/>
          <w:sz w:val="24"/>
          <w:szCs w:val="24"/>
        </w:rPr>
        <w:t>]Ga</w:t>
      </w:r>
      <w:proofErr w:type="gramEnd"/>
      <w:r w:rsidRPr="00CB4EB6">
        <w:rPr>
          <w:rFonts w:ascii="Times New Roman" w:hAnsi="Times New Roman" w:cs="Times New Roman"/>
          <w:sz w:val="24"/>
          <w:szCs w:val="24"/>
        </w:rPr>
        <w:t>-DO3A-S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B4EB6">
        <w:rPr>
          <w:rFonts w:ascii="Times New Roman" w:hAnsi="Times New Roman" w:cs="Times New Roman"/>
          <w:sz w:val="24"/>
          <w:szCs w:val="24"/>
        </w:rPr>
        <w:t>-GCG</w:t>
      </w:r>
      <w:r>
        <w:rPr>
          <w:rFonts w:ascii="Times New Roman" w:hAnsi="Times New Roman" w:cs="Times New Roman"/>
          <w:sz w:val="24"/>
          <w:szCs w:val="24"/>
        </w:rPr>
        <w:t xml:space="preserve"> over 180 minutes in rat. Individual values of each animal is shown (n=2 per time-point). * indicates failed injection in the animal. Missing value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t the tissue was not included in the organ list at the time of the experiment, or there were technical issues with the sampling.</w:t>
      </w: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917"/>
        <w:gridCol w:w="531"/>
        <w:gridCol w:w="30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[</w:t>
            </w:r>
            <w:r w:rsidRPr="00777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68</w:t>
            </w:r>
            <w:r w:rsidRPr="00777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]Ga-DO3A-VS-S02-GCG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5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0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0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0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20 m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80 min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lo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Hear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u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iv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drena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.19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m </w:t>
            </w: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st</w:t>
            </w:r>
            <w:proofErr w:type="spellEnd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m </w:t>
            </w: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st</w:t>
            </w:r>
            <w:proofErr w:type="spellEnd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a </w:t>
            </w: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st</w:t>
            </w:r>
            <w:proofErr w:type="spellEnd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aec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Ur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es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usc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356714" w:rsidRPr="007A082A" w:rsidTr="00F31976">
        <w:trPr>
          <w:trHeight w:val="5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ne Marro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356714" w:rsidRPr="007A082A" w:rsidTr="00F319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ra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356714" w:rsidRPr="00777B9B" w:rsidRDefault="00356714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714" w:rsidRPr="00777B9B" w:rsidRDefault="00356714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</w:tbl>
    <w:p w:rsidR="00356714" w:rsidRDefault="00356714">
      <w:bookmarkStart w:id="0" w:name="_GoBack"/>
      <w:bookmarkEnd w:id="0"/>
    </w:p>
    <w:sectPr w:rsidR="00356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714"/>
    <w:rsid w:val="0027643C"/>
    <w:rsid w:val="00356714"/>
    <w:rsid w:val="00AC2825"/>
    <w:rsid w:val="00ED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7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7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21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1-26T09:56:00Z</dcterms:created>
  <dcterms:modified xsi:type="dcterms:W3CDTF">2019-01-26T09:57:00Z</dcterms:modified>
</cp:coreProperties>
</file>